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664"/>
        <w:gridCol w:w="5658"/>
      </w:tblGrid>
      <w:tr w:rsidR="00CC481E" w:rsidRPr="009B4217" w14:paraId="705010F7" w14:textId="77777777" w:rsidTr="000D7952">
        <w:trPr>
          <w:trHeight w:val="204"/>
        </w:trPr>
        <w:tc>
          <w:tcPr>
            <w:tcW w:w="8306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488D5058" w14:textId="660B7E88" w:rsidR="00CC481E" w:rsidRPr="009B4217" w:rsidRDefault="00CC481E" w:rsidP="000D795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szCs w:val="21"/>
              </w:rPr>
              <w:t>Supplemental Table1.</w:t>
            </w:r>
            <w:r w:rsidR="000D795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0D7952" w:rsidRPr="009B4217">
              <w:rPr>
                <w:rFonts w:ascii="Times New Roman" w:hAnsi="Times New Roman" w:cs="Times New Roman"/>
                <w:b/>
                <w:bCs/>
                <w:szCs w:val="21"/>
              </w:rPr>
              <w:t>ShRNA oligo sequences</w:t>
            </w:r>
            <w:r w:rsidR="000D7952">
              <w:rPr>
                <w:rFonts w:ascii="Times New Roman" w:hAnsi="Times New Roman" w:cs="Times New Roman" w:hint="eastAsia"/>
                <w:b/>
                <w:bCs/>
                <w:szCs w:val="21"/>
              </w:rPr>
              <w:t>.</w:t>
            </w:r>
          </w:p>
        </w:tc>
      </w:tr>
      <w:tr w:rsidR="009B4217" w:rsidRPr="009B4217" w14:paraId="07586428" w14:textId="77777777" w:rsidTr="00492A3D">
        <w:trPr>
          <w:trHeight w:val="204"/>
        </w:trPr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A7BB22" w14:textId="77777777" w:rsidR="00CC481E" w:rsidRPr="009B4217" w:rsidRDefault="00CC481E" w:rsidP="00CC4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Vector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C2D44E" w14:textId="77777777" w:rsidR="00CC481E" w:rsidRPr="009B4217" w:rsidRDefault="00CC4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Oligonucleotide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577CB8" w14:textId="77777777" w:rsidR="00CC481E" w:rsidRPr="009B4217" w:rsidRDefault="00CC4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Sequence (5′-3′)</w:t>
            </w:r>
          </w:p>
        </w:tc>
      </w:tr>
      <w:tr w:rsidR="009B4217" w:rsidRPr="009B4217" w14:paraId="7556BB76" w14:textId="77777777" w:rsidTr="00492A3D">
        <w:trPr>
          <w:trHeight w:val="204"/>
        </w:trPr>
        <w:tc>
          <w:tcPr>
            <w:tcW w:w="13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50706AE" w14:textId="77777777" w:rsidR="00CC481E" w:rsidRPr="009B4217" w:rsidRDefault="00CC481E" w:rsidP="00492A3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shPABPC1#1</w:t>
            </w:r>
          </w:p>
        </w:tc>
        <w:tc>
          <w:tcPr>
            <w:tcW w:w="2436" w:type="dxa"/>
            <w:tcBorders>
              <w:top w:val="single" w:sz="12" w:space="0" w:color="auto"/>
            </w:tcBorders>
            <w:noWrap/>
            <w:hideMark/>
          </w:tcPr>
          <w:p w14:paraId="59982B3C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8" w:type="dxa"/>
            <w:tcBorders>
              <w:top w:val="single" w:sz="12" w:space="0" w:color="auto"/>
            </w:tcBorders>
            <w:noWrap/>
            <w:hideMark/>
          </w:tcPr>
          <w:p w14:paraId="3DBF7776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GGGCCGCACCGTTCCACAGTATAACTCGAGTTATACTGTGGAACGGTGCGGTTTTTG</w:t>
            </w:r>
          </w:p>
        </w:tc>
      </w:tr>
      <w:tr w:rsidR="009B4217" w:rsidRPr="009B4217" w14:paraId="44EB5DE1" w14:textId="77777777" w:rsidTr="00492A3D">
        <w:trPr>
          <w:trHeight w:val="204"/>
        </w:trPr>
        <w:tc>
          <w:tcPr>
            <w:tcW w:w="1392" w:type="dxa"/>
            <w:vMerge/>
            <w:hideMark/>
          </w:tcPr>
          <w:p w14:paraId="1B6296A7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6" w:type="dxa"/>
            <w:noWrap/>
            <w:hideMark/>
          </w:tcPr>
          <w:p w14:paraId="303A5704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8" w:type="dxa"/>
            <w:noWrap/>
            <w:hideMark/>
          </w:tcPr>
          <w:p w14:paraId="4928FFD5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ATTCAAAAACCGCACCGTTCCACAGTATAACTCGAGTTATACTGTGGAACGGTGCGGC</w:t>
            </w:r>
          </w:p>
        </w:tc>
      </w:tr>
      <w:tr w:rsidR="009B4217" w:rsidRPr="009B4217" w14:paraId="6BBED37E" w14:textId="77777777" w:rsidTr="00492A3D">
        <w:trPr>
          <w:trHeight w:val="204"/>
        </w:trPr>
        <w:tc>
          <w:tcPr>
            <w:tcW w:w="1392" w:type="dxa"/>
            <w:vMerge w:val="restart"/>
            <w:noWrap/>
            <w:vAlign w:val="center"/>
            <w:hideMark/>
          </w:tcPr>
          <w:p w14:paraId="147D4FDE" w14:textId="77777777" w:rsidR="00CC481E" w:rsidRPr="009B4217" w:rsidRDefault="00CC481E" w:rsidP="00492A3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shPABPC1#2</w:t>
            </w:r>
          </w:p>
        </w:tc>
        <w:tc>
          <w:tcPr>
            <w:tcW w:w="2436" w:type="dxa"/>
            <w:noWrap/>
            <w:hideMark/>
          </w:tcPr>
          <w:p w14:paraId="266DA3EF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8" w:type="dxa"/>
            <w:noWrap/>
            <w:hideMark/>
          </w:tcPr>
          <w:p w14:paraId="5736C8B6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GGGCCAGACCTCATCCATTCCAAACTCGAGTTTGGAATGGATGAGGTCTGGTTTTTG</w:t>
            </w:r>
          </w:p>
        </w:tc>
      </w:tr>
      <w:tr w:rsidR="009B4217" w:rsidRPr="009B4217" w14:paraId="476AAF8B" w14:textId="77777777" w:rsidTr="00492A3D">
        <w:trPr>
          <w:trHeight w:val="204"/>
        </w:trPr>
        <w:tc>
          <w:tcPr>
            <w:tcW w:w="1392" w:type="dxa"/>
            <w:vMerge/>
            <w:hideMark/>
          </w:tcPr>
          <w:p w14:paraId="12C47FC3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6" w:type="dxa"/>
            <w:noWrap/>
            <w:hideMark/>
          </w:tcPr>
          <w:p w14:paraId="17662067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8" w:type="dxa"/>
            <w:noWrap/>
            <w:hideMark/>
          </w:tcPr>
          <w:p w14:paraId="43F5CA9D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ATTCAAAAACCAGACCTCATCCATTCCAAACTCGAGTTTGGAATGGATGAGGTCTGGC</w:t>
            </w:r>
          </w:p>
        </w:tc>
      </w:tr>
      <w:tr w:rsidR="009B4217" w:rsidRPr="009B4217" w14:paraId="00CC7A60" w14:textId="77777777" w:rsidTr="00492A3D">
        <w:trPr>
          <w:trHeight w:val="240"/>
        </w:trPr>
        <w:tc>
          <w:tcPr>
            <w:tcW w:w="1392" w:type="dxa"/>
            <w:vMerge w:val="restart"/>
            <w:noWrap/>
            <w:vAlign w:val="center"/>
            <w:hideMark/>
          </w:tcPr>
          <w:p w14:paraId="62DD3E69" w14:textId="77777777" w:rsidR="00CC481E" w:rsidRPr="009B4217" w:rsidRDefault="00CC481E" w:rsidP="00492A3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shPGK1#1</w:t>
            </w:r>
          </w:p>
        </w:tc>
        <w:tc>
          <w:tcPr>
            <w:tcW w:w="2436" w:type="dxa"/>
            <w:noWrap/>
            <w:hideMark/>
          </w:tcPr>
          <w:p w14:paraId="5CB036F5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8" w:type="dxa"/>
            <w:noWrap/>
            <w:hideMark/>
          </w:tcPr>
          <w:p w14:paraId="6F3935A9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GGGCCAAGATTGTCAAAGACCTACTCGAGTAGGTCTTTGACAATCTTGGCTTTTTG</w:t>
            </w:r>
          </w:p>
        </w:tc>
      </w:tr>
      <w:tr w:rsidR="009B4217" w:rsidRPr="009B4217" w14:paraId="43E0D7E0" w14:textId="77777777" w:rsidTr="00492A3D">
        <w:trPr>
          <w:trHeight w:val="240"/>
        </w:trPr>
        <w:tc>
          <w:tcPr>
            <w:tcW w:w="1392" w:type="dxa"/>
            <w:vMerge/>
            <w:vAlign w:val="center"/>
            <w:hideMark/>
          </w:tcPr>
          <w:p w14:paraId="3F7F7098" w14:textId="77777777" w:rsidR="00CC481E" w:rsidRPr="009B4217" w:rsidRDefault="00CC481E" w:rsidP="00492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6" w:type="dxa"/>
            <w:noWrap/>
            <w:hideMark/>
          </w:tcPr>
          <w:p w14:paraId="170F4825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8" w:type="dxa"/>
            <w:noWrap/>
            <w:hideMark/>
          </w:tcPr>
          <w:p w14:paraId="404F78FA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ATTCAAAAAGCCAAGATTGTCAAAGACCTACTCGAGTAGGTCTTTGACAATCTTGGC</w:t>
            </w:r>
          </w:p>
        </w:tc>
      </w:tr>
      <w:tr w:rsidR="009B4217" w:rsidRPr="009B4217" w14:paraId="7D71CD03" w14:textId="77777777" w:rsidTr="00492A3D">
        <w:trPr>
          <w:trHeight w:val="240"/>
        </w:trPr>
        <w:tc>
          <w:tcPr>
            <w:tcW w:w="1392" w:type="dxa"/>
            <w:vMerge w:val="restart"/>
            <w:noWrap/>
            <w:vAlign w:val="center"/>
            <w:hideMark/>
          </w:tcPr>
          <w:p w14:paraId="23C68A0A" w14:textId="77777777" w:rsidR="00CC481E" w:rsidRPr="009B4217" w:rsidRDefault="00CC481E" w:rsidP="00492A3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shPGK1#2</w:t>
            </w:r>
          </w:p>
        </w:tc>
        <w:tc>
          <w:tcPr>
            <w:tcW w:w="2436" w:type="dxa"/>
            <w:noWrap/>
            <w:hideMark/>
          </w:tcPr>
          <w:p w14:paraId="12AA570F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8" w:type="dxa"/>
            <w:noWrap/>
            <w:hideMark/>
          </w:tcPr>
          <w:p w14:paraId="2BDAA17C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GGCTGACAAGTTTGATGAGAATGCTCGAGCATTCTCATCAAACTTGTCAGTTTTTG</w:t>
            </w:r>
          </w:p>
        </w:tc>
      </w:tr>
      <w:tr w:rsidR="009B4217" w:rsidRPr="009B4217" w14:paraId="47D06FC7" w14:textId="77777777" w:rsidTr="00492A3D">
        <w:trPr>
          <w:trHeight w:val="240"/>
        </w:trPr>
        <w:tc>
          <w:tcPr>
            <w:tcW w:w="1392" w:type="dxa"/>
            <w:vMerge/>
            <w:tcBorders>
              <w:bottom w:val="single" w:sz="12" w:space="0" w:color="auto"/>
            </w:tcBorders>
            <w:hideMark/>
          </w:tcPr>
          <w:p w14:paraId="11D2EA6C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6" w:type="dxa"/>
            <w:tcBorders>
              <w:bottom w:val="single" w:sz="12" w:space="0" w:color="auto"/>
            </w:tcBorders>
            <w:noWrap/>
            <w:hideMark/>
          </w:tcPr>
          <w:p w14:paraId="6377EE4D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8" w:type="dxa"/>
            <w:tcBorders>
              <w:bottom w:val="single" w:sz="12" w:space="0" w:color="auto"/>
            </w:tcBorders>
            <w:noWrap/>
            <w:hideMark/>
          </w:tcPr>
          <w:p w14:paraId="0AFDDB3D" w14:textId="77777777" w:rsidR="00CC481E" w:rsidRPr="009B4217" w:rsidRDefault="00CC481E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ATTCAAAAACTGACAAGTTTGATGAGAATGCTCGAGCATTCTCATCAAACTTGTCAG</w:t>
            </w:r>
          </w:p>
        </w:tc>
      </w:tr>
    </w:tbl>
    <w:p w14:paraId="2DC780DB" w14:textId="77777777" w:rsidR="00CC481E" w:rsidRPr="009B4217" w:rsidRDefault="00CC481E">
      <w:pPr>
        <w:rPr>
          <w:rFonts w:ascii="Times New Roman" w:hAnsi="Times New Roman" w:cs="Times New Roman"/>
          <w:szCs w:val="21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14"/>
        <w:gridCol w:w="1210"/>
        <w:gridCol w:w="5682"/>
      </w:tblGrid>
      <w:tr w:rsidR="009B4217" w:rsidRPr="009B4217" w14:paraId="66D2DA37" w14:textId="77777777" w:rsidTr="000D7952">
        <w:trPr>
          <w:trHeight w:val="204"/>
        </w:trPr>
        <w:tc>
          <w:tcPr>
            <w:tcW w:w="830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F374C1" w14:textId="4FFCAF80" w:rsidR="009B4217" w:rsidRPr="009B4217" w:rsidRDefault="009B4217" w:rsidP="000D795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szCs w:val="21"/>
              </w:rPr>
              <w:t>Supplemental Table2.</w:t>
            </w:r>
            <w:r w:rsidR="00F27F83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F27F83" w:rsidRPr="00F27F83">
              <w:rPr>
                <w:rFonts w:ascii="Times New Roman" w:hAnsi="Times New Roman" w:cs="Times New Roman" w:hint="eastAsia"/>
                <w:b/>
                <w:szCs w:val="21"/>
              </w:rPr>
              <w:t>The sequences of primers</w:t>
            </w:r>
            <w:r w:rsidR="000D795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0D7952" w:rsidRPr="009B4217">
              <w:rPr>
                <w:rFonts w:ascii="Times New Roman" w:hAnsi="Times New Roman" w:cs="Times New Roman"/>
                <w:b/>
                <w:bCs/>
                <w:szCs w:val="21"/>
              </w:rPr>
              <w:t xml:space="preserve">for </w:t>
            </w:r>
            <w:r w:rsidR="00A9611C" w:rsidRPr="00A9611C">
              <w:rPr>
                <w:rFonts w:ascii="Times New Roman" w:hAnsi="Times New Roman" w:cs="Times New Roman" w:hint="eastAsia"/>
                <w:b/>
                <w:bCs/>
                <w:szCs w:val="21"/>
              </w:rPr>
              <w:t>qRT-PCR</w:t>
            </w:r>
            <w:r w:rsidR="00F27F83" w:rsidRPr="00F27F83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</w:p>
        </w:tc>
      </w:tr>
      <w:tr w:rsidR="009B4217" w:rsidRPr="009B4217" w14:paraId="1735CF6A" w14:textId="77777777" w:rsidTr="000D7952">
        <w:trPr>
          <w:trHeight w:val="204"/>
        </w:trPr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0A6279" w14:textId="77777777" w:rsidR="009B4217" w:rsidRPr="009B4217" w:rsidRDefault="009B4217" w:rsidP="009B42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70846A" w14:textId="77777777" w:rsidR="009B4217" w:rsidRPr="009B4217" w:rsidRDefault="009B42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5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94A2C9" w14:textId="77777777" w:rsidR="009B4217" w:rsidRPr="009B4217" w:rsidRDefault="009B42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4217">
              <w:rPr>
                <w:rFonts w:ascii="Times New Roman" w:hAnsi="Times New Roman" w:cs="Times New Roman"/>
                <w:b/>
                <w:bCs/>
                <w:szCs w:val="21"/>
              </w:rPr>
              <w:t>Sequence (5′-3′)</w:t>
            </w:r>
          </w:p>
        </w:tc>
      </w:tr>
      <w:tr w:rsidR="009B4217" w:rsidRPr="009B4217" w14:paraId="73B54555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D98C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PABPC1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94080A4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93D092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CCAGACCTCATCCATTCCAA</w:t>
            </w:r>
          </w:p>
        </w:tc>
      </w:tr>
      <w:tr w:rsidR="009B4217" w:rsidRPr="009B4217" w14:paraId="0298B616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B4FC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8D89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4AFE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CGCTGTGTTGACATGACTCG</w:t>
            </w:r>
          </w:p>
        </w:tc>
      </w:tr>
      <w:tr w:rsidR="009B4217" w:rsidRPr="009B4217" w14:paraId="6A0DBF2F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2C3B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PGK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39CC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DB8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AACAAGGTTAAAGCCGAGCC</w:t>
            </w:r>
          </w:p>
        </w:tc>
      </w:tr>
      <w:tr w:rsidR="009B4217" w:rsidRPr="009B4217" w14:paraId="4D62EE61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C5DCB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707E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8DAD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TGGCAGATTGACTCCTACCA</w:t>
            </w:r>
          </w:p>
        </w:tc>
      </w:tr>
      <w:tr w:rsidR="009B4217" w:rsidRPr="009B4217" w14:paraId="75E48725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D27B" w14:textId="1A2A14A2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XBP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B151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15B33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GCTCAGACTGCCAGAGATC</w:t>
            </w:r>
          </w:p>
        </w:tc>
      </w:tr>
      <w:tr w:rsidR="009B4217" w:rsidRPr="009B4217" w14:paraId="47AD20B4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8B8E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9CD4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44D7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CACTTCATTCCCCTTGGCT</w:t>
            </w:r>
          </w:p>
        </w:tc>
      </w:tr>
      <w:tr w:rsidR="009B4217" w:rsidRPr="009B4217" w14:paraId="06B33B7B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7BFF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BI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DC0F9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FA68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GGACAAGAAGGAGGACGTG</w:t>
            </w:r>
          </w:p>
        </w:tc>
      </w:tr>
      <w:tr w:rsidR="009B4217" w:rsidRPr="009B4217" w14:paraId="03EEDE41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8D0A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8AAE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0B13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TCAGACGTTCCCCTTCAGG</w:t>
            </w:r>
          </w:p>
        </w:tc>
      </w:tr>
      <w:tr w:rsidR="009B4217" w:rsidRPr="009B4217" w14:paraId="2AF6E634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0AF2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HO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DF3F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A6A5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ATTGCCTTTCTCCTTCGGG</w:t>
            </w:r>
          </w:p>
        </w:tc>
      </w:tr>
      <w:tr w:rsidR="009B4217" w:rsidRPr="009B4217" w14:paraId="6CCBBDBF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1FB2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EE275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26078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AGAGAAGCAGGGTCAAGA</w:t>
            </w:r>
          </w:p>
        </w:tc>
      </w:tr>
      <w:tr w:rsidR="009B4217" w:rsidRPr="009B4217" w14:paraId="0406E32C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46A4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HER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1DDF8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2525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AAAACCAGCCTGCCAATCA</w:t>
            </w:r>
          </w:p>
        </w:tc>
      </w:tr>
      <w:tr w:rsidR="009B4217" w:rsidRPr="009B4217" w14:paraId="2371F000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D139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8410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4D5F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TACATAACAACGGTGGCCC</w:t>
            </w:r>
          </w:p>
        </w:tc>
      </w:tr>
      <w:tr w:rsidR="009B4217" w:rsidRPr="009B4217" w14:paraId="3AFD4BAD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0677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TF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F499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1649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TGTCAGAGAACCAGAGGCT</w:t>
            </w:r>
          </w:p>
        </w:tc>
      </w:tr>
      <w:tr w:rsidR="009B4217" w:rsidRPr="009B4217" w14:paraId="126A3FC9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FCB3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1220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F512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GTGCCTCCTTTGATTTGCA</w:t>
            </w:r>
          </w:p>
        </w:tc>
      </w:tr>
      <w:tr w:rsidR="009B4217" w:rsidRPr="009B4217" w14:paraId="4E4ABD70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AEFB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EDEM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8610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9D41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GGAAACGATATGGTGCCCT</w:t>
            </w:r>
          </w:p>
        </w:tc>
      </w:tr>
      <w:tr w:rsidR="009B4217" w:rsidRPr="009B4217" w14:paraId="008E7D85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6348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82B9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A436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CTCCATCCGGTCTTCTGTG</w:t>
            </w:r>
          </w:p>
        </w:tc>
      </w:tr>
      <w:tr w:rsidR="009B4217" w:rsidRPr="009B4217" w14:paraId="10A5B510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F8E2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HRD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DE54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1501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TCCTGATGACGATGGTGCT</w:t>
            </w:r>
          </w:p>
        </w:tc>
      </w:tr>
      <w:tr w:rsidR="009B4217" w:rsidRPr="009B4217" w14:paraId="5867C6EF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D74B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1FB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0759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GAAGGCCATGTACAGCAGA</w:t>
            </w:r>
          </w:p>
        </w:tc>
      </w:tr>
      <w:tr w:rsidR="009B4217" w:rsidRPr="009B4217" w14:paraId="3576E6A1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A45B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VCAM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EF40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734A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GGAAGATGGTCGTGATCCTT</w:t>
            </w:r>
          </w:p>
        </w:tc>
      </w:tr>
      <w:tr w:rsidR="009B4217" w:rsidRPr="009B4217" w14:paraId="6E66B0ED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A74FF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318E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E309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CTGGGGTGGTCTCGATTTTA</w:t>
            </w:r>
          </w:p>
        </w:tc>
      </w:tr>
      <w:tr w:rsidR="009B4217" w:rsidRPr="009B4217" w14:paraId="4B8C4BF9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5A12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6CF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D08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TACAAGAGCGAAGGTCTCACG</w:t>
            </w:r>
          </w:p>
        </w:tc>
      </w:tr>
      <w:tr w:rsidR="009B4217" w:rsidRPr="009B4217" w14:paraId="7700EA10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6360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0447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0A82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TGAGTCTCCCATAACAGCGG</w:t>
            </w:r>
          </w:p>
        </w:tc>
      </w:tr>
      <w:tr w:rsidR="009B4217" w:rsidRPr="009B4217" w14:paraId="2DCAC796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6397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LT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9AC1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2C48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TACGGGCCTCTCTGGTACA</w:t>
            </w:r>
          </w:p>
        </w:tc>
      </w:tr>
      <w:tr w:rsidR="009B4217" w:rsidRPr="009B4217" w14:paraId="6B7B5A2D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9D15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2156E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FEE5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TCCACCATATCGGGGTGAC</w:t>
            </w:r>
          </w:p>
        </w:tc>
      </w:tr>
      <w:tr w:rsidR="009B4217" w:rsidRPr="009B4217" w14:paraId="783E8085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5905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M2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70B93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402DB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CTGCAACCTGGTCATCCTGGCTGT</w:t>
            </w:r>
          </w:p>
        </w:tc>
      </w:tr>
      <w:tr w:rsidR="009B4217" w:rsidRPr="009B4217" w14:paraId="26D466A5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5CFD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1453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99C1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ACTCCCGCAGCAGCATCGCAA</w:t>
            </w:r>
          </w:p>
        </w:tc>
      </w:tr>
      <w:tr w:rsidR="009B4217" w:rsidRPr="009B4217" w14:paraId="06CDF978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8023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CLDN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A165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81FF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CCTCTGGATGGAATGTGCC</w:t>
            </w:r>
          </w:p>
        </w:tc>
      </w:tr>
      <w:tr w:rsidR="009B4217" w:rsidRPr="009B4217" w14:paraId="09C5E058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1E4D" w14:textId="77777777" w:rsidR="009B4217" w:rsidRPr="009B4217" w:rsidRDefault="009B4217" w:rsidP="00561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422C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A4F6D" w14:textId="77777777" w:rsidR="009B4217" w:rsidRPr="009B4217" w:rsidRDefault="009B4217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GCTACCGCCACTCTGTCTTTG</w:t>
            </w:r>
          </w:p>
        </w:tc>
      </w:tr>
      <w:tr w:rsidR="00832BBD" w:rsidRPr="009B4217" w14:paraId="46DA969A" w14:textId="77777777" w:rsidTr="00832BBD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C0C6BD5" w14:textId="0BFE314E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19498" w14:textId="21521FA2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E74FC" w14:textId="10BDAB5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832BBD">
              <w:rPr>
                <w:rFonts w:ascii="Times New Roman" w:hAnsi="Times New Roman" w:cs="Times New Roman" w:hint="eastAsia"/>
                <w:szCs w:val="21"/>
              </w:rPr>
              <w:t>TTCTGCATCTCCACTTGGCAT</w:t>
            </w:r>
          </w:p>
        </w:tc>
      </w:tr>
      <w:tr w:rsidR="00832BBD" w:rsidRPr="009B4217" w14:paraId="59DAA5D3" w14:textId="77777777" w:rsidTr="00C10556">
        <w:trPr>
          <w:trHeight w:val="204"/>
        </w:trPr>
        <w:tc>
          <w:tcPr>
            <w:tcW w:w="141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AD06E7B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B4B09" w14:textId="66944D6F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A76C1" w14:textId="46DE05DB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832BBD">
              <w:rPr>
                <w:rFonts w:ascii="Times New Roman" w:hAnsi="Times New Roman" w:cs="Times New Roman" w:hint="eastAsia"/>
                <w:szCs w:val="21"/>
              </w:rPr>
              <w:t>GAACTAAGCTAACACTGCTCAC</w:t>
            </w:r>
          </w:p>
        </w:tc>
      </w:tr>
      <w:tr w:rsidR="00832BBD" w:rsidRPr="009B4217" w14:paraId="0565ADCF" w14:textId="77777777" w:rsidTr="000D7952">
        <w:trPr>
          <w:trHeight w:val="204"/>
        </w:trPr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37FC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 xml:space="preserve">PPIA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71E0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621D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ATGGTCAACCCCACCGTGT</w:t>
            </w:r>
          </w:p>
        </w:tc>
      </w:tr>
      <w:tr w:rsidR="00832BBD" w:rsidRPr="009B4217" w14:paraId="29538A86" w14:textId="77777777" w:rsidTr="000D7952">
        <w:trPr>
          <w:trHeight w:val="204"/>
        </w:trPr>
        <w:tc>
          <w:tcPr>
            <w:tcW w:w="14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C98550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0C20DB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5566C0" w14:textId="77777777" w:rsidR="00832BBD" w:rsidRPr="009B4217" w:rsidRDefault="00832BBD" w:rsidP="00832BBD">
            <w:pPr>
              <w:rPr>
                <w:rFonts w:ascii="Times New Roman" w:hAnsi="Times New Roman" w:cs="Times New Roman"/>
                <w:szCs w:val="21"/>
              </w:rPr>
            </w:pPr>
            <w:r w:rsidRPr="009B4217">
              <w:rPr>
                <w:rFonts w:ascii="Times New Roman" w:hAnsi="Times New Roman" w:cs="Times New Roman"/>
                <w:szCs w:val="21"/>
              </w:rPr>
              <w:t>TCTGCTGTCTTTGGGACCTTGTC</w:t>
            </w:r>
          </w:p>
        </w:tc>
      </w:tr>
    </w:tbl>
    <w:p w14:paraId="475F50E3" w14:textId="77777777" w:rsidR="009B4217" w:rsidRPr="009B4217" w:rsidRDefault="009B4217">
      <w:pPr>
        <w:rPr>
          <w:rFonts w:ascii="Times New Roman" w:hAnsi="Times New Roman" w:cs="Times New Roman"/>
          <w:szCs w:val="21"/>
        </w:rPr>
      </w:pPr>
    </w:p>
    <w:p w14:paraId="073580CE" w14:textId="77777777" w:rsidR="009B4217" w:rsidRPr="009B4217" w:rsidRDefault="009B4217">
      <w:pPr>
        <w:rPr>
          <w:rFonts w:ascii="Times New Roman" w:hAnsi="Times New Roman" w:cs="Times New Roman"/>
          <w:szCs w:val="21"/>
        </w:rPr>
      </w:pPr>
    </w:p>
    <w:p w14:paraId="2C507531" w14:textId="77777777" w:rsidR="009B4217" w:rsidRPr="009B4217" w:rsidRDefault="009B4217">
      <w:pPr>
        <w:rPr>
          <w:rFonts w:ascii="Times New Roman" w:hAnsi="Times New Roman" w:cs="Times New Roman"/>
          <w:szCs w:val="21"/>
        </w:rPr>
      </w:pPr>
    </w:p>
    <w:p w14:paraId="6A293375" w14:textId="77777777" w:rsidR="009B4217" w:rsidRPr="009B4217" w:rsidRDefault="009B4217">
      <w:pPr>
        <w:rPr>
          <w:rFonts w:ascii="Times New Roman" w:hAnsi="Times New Roman" w:cs="Times New Roman"/>
          <w:szCs w:val="21"/>
        </w:rPr>
      </w:pPr>
    </w:p>
    <w:p w14:paraId="1BC98557" w14:textId="77777777" w:rsidR="009B4217" w:rsidRPr="009B4217" w:rsidRDefault="009B4217">
      <w:pPr>
        <w:rPr>
          <w:rFonts w:ascii="Times New Roman" w:hAnsi="Times New Roman" w:cs="Times New Roman"/>
          <w:szCs w:val="21"/>
        </w:rPr>
      </w:pPr>
    </w:p>
    <w:sectPr w:rsidR="009B4217" w:rsidRPr="009B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01C23" w14:textId="77777777" w:rsidR="005B4FD2" w:rsidRDefault="005B4FD2" w:rsidP="00CC481E">
      <w:pPr>
        <w:rPr>
          <w:rFonts w:hint="eastAsia"/>
        </w:rPr>
      </w:pPr>
      <w:r>
        <w:separator/>
      </w:r>
    </w:p>
  </w:endnote>
  <w:endnote w:type="continuationSeparator" w:id="0">
    <w:p w14:paraId="56BC109F" w14:textId="77777777" w:rsidR="005B4FD2" w:rsidRDefault="005B4FD2" w:rsidP="00CC48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2C87D" w14:textId="77777777" w:rsidR="005B4FD2" w:rsidRDefault="005B4FD2" w:rsidP="00CC481E">
      <w:pPr>
        <w:rPr>
          <w:rFonts w:hint="eastAsia"/>
        </w:rPr>
      </w:pPr>
      <w:r>
        <w:separator/>
      </w:r>
    </w:p>
  </w:footnote>
  <w:footnote w:type="continuationSeparator" w:id="0">
    <w:p w14:paraId="483D35C9" w14:textId="77777777" w:rsidR="005B4FD2" w:rsidRDefault="005B4FD2" w:rsidP="00CC48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FBE"/>
    <w:rsid w:val="000063B2"/>
    <w:rsid w:val="00074031"/>
    <w:rsid w:val="000A223A"/>
    <w:rsid w:val="000D7952"/>
    <w:rsid w:val="001461EB"/>
    <w:rsid w:val="001D1998"/>
    <w:rsid w:val="00492A3D"/>
    <w:rsid w:val="0056175C"/>
    <w:rsid w:val="005B4FD2"/>
    <w:rsid w:val="0069708E"/>
    <w:rsid w:val="007169B8"/>
    <w:rsid w:val="00832BBD"/>
    <w:rsid w:val="00976681"/>
    <w:rsid w:val="009B4217"/>
    <w:rsid w:val="009B6FBE"/>
    <w:rsid w:val="00A06319"/>
    <w:rsid w:val="00A9611C"/>
    <w:rsid w:val="00CC481E"/>
    <w:rsid w:val="00D543DA"/>
    <w:rsid w:val="00DD2D16"/>
    <w:rsid w:val="00E7138E"/>
    <w:rsid w:val="00F2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C0E0A"/>
  <w15:chartTrackingRefBased/>
  <w15:docId w15:val="{17E7C014-7954-4A34-9043-9FE1F48A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2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6F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F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F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F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F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F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F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F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F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F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F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6F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F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F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F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F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6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F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6F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6F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F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6F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6F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6F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48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48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4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481E"/>
    <w:rPr>
      <w:sz w:val="18"/>
      <w:szCs w:val="18"/>
    </w:rPr>
  </w:style>
  <w:style w:type="table" w:styleId="af2">
    <w:name w:val="Table Grid"/>
    <w:basedOn w:val="a1"/>
    <w:uiPriority w:val="39"/>
    <w:rsid w:val="00CC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陈</dc:creator>
  <cp:keywords/>
  <dc:description/>
  <cp:lastModifiedBy>欣然 陈</cp:lastModifiedBy>
  <cp:revision>14</cp:revision>
  <dcterms:created xsi:type="dcterms:W3CDTF">2026-03-11T09:31:00Z</dcterms:created>
  <dcterms:modified xsi:type="dcterms:W3CDTF">2026-03-11T14:25:00Z</dcterms:modified>
</cp:coreProperties>
</file>